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D84FC" w14:textId="77595C37" w:rsidR="00E14E56" w:rsidRPr="00DD2F37" w:rsidRDefault="00E14E56" w:rsidP="00DD2F37">
      <w:pPr>
        <w:spacing w:line="276" w:lineRule="auto"/>
        <w:rPr>
          <w:rFonts w:ascii="Arial" w:hAnsi="Arial" w:cs="Arial"/>
          <w:lang w:val="en-GB"/>
        </w:rPr>
      </w:pPr>
      <w:r w:rsidRPr="00DD2F37">
        <w:rPr>
          <w:rFonts w:ascii="Arial" w:hAnsi="Arial" w:cs="Arial"/>
          <w:b/>
          <w:bCs/>
          <w:lang w:val="en-GB"/>
        </w:rPr>
        <w:t xml:space="preserve">Supplementary Table </w:t>
      </w:r>
      <w:r w:rsidR="00DE6A9A">
        <w:rPr>
          <w:rFonts w:ascii="Arial" w:hAnsi="Arial" w:cs="Arial"/>
          <w:b/>
          <w:bCs/>
          <w:lang w:val="en-GB"/>
        </w:rPr>
        <w:t>5</w:t>
      </w:r>
      <w:r w:rsidR="00DD2F37" w:rsidRPr="00DD2F37">
        <w:rPr>
          <w:rFonts w:ascii="Arial" w:hAnsi="Arial" w:cs="Arial"/>
          <w:b/>
          <w:bCs/>
          <w:lang w:val="en-GB"/>
        </w:rPr>
        <w:t xml:space="preserve">: </w:t>
      </w:r>
      <w:r w:rsidR="00DD2F37">
        <w:rPr>
          <w:rFonts w:ascii="Arial" w:hAnsi="Arial" w:cs="Arial"/>
          <w:b/>
          <w:bCs/>
          <w:lang w:val="en-GB"/>
        </w:rPr>
        <w:t xml:space="preserve">Perceived Therapeutic Effectiveness of </w:t>
      </w:r>
      <w:r w:rsidR="00DE6A9A">
        <w:rPr>
          <w:rFonts w:ascii="Arial" w:hAnsi="Arial" w:cs="Arial"/>
          <w:b/>
          <w:bCs/>
          <w:lang w:val="en-GB"/>
        </w:rPr>
        <w:t>HMPs</w:t>
      </w:r>
      <w:r w:rsidR="00DD2F37">
        <w:rPr>
          <w:rFonts w:ascii="Arial" w:hAnsi="Arial" w:cs="Arial"/>
          <w:b/>
          <w:bCs/>
          <w:lang w:val="en-GB"/>
        </w:rPr>
        <w:t xml:space="preserve">: </w:t>
      </w:r>
      <w:r w:rsidR="00D43F16" w:rsidRPr="00EC20DA">
        <w:rPr>
          <w:rFonts w:ascii="Arial" w:hAnsi="Arial" w:cs="Arial"/>
          <w:lang w:val="en-GB"/>
        </w:rPr>
        <w:t xml:space="preserve">Are there significant differences in </w:t>
      </w:r>
      <w:r w:rsidR="00D43F16">
        <w:rPr>
          <w:rFonts w:ascii="Arial" w:hAnsi="Arial" w:cs="Arial"/>
          <w:lang w:val="en-GB"/>
        </w:rPr>
        <w:t>preferences for certain pharmaceutical</w:t>
      </w:r>
      <w:r w:rsidR="00D43F16" w:rsidRPr="00EC20DA">
        <w:rPr>
          <w:rFonts w:ascii="Arial" w:hAnsi="Arial" w:cs="Arial"/>
          <w:lang w:val="en-GB"/>
        </w:rPr>
        <w:t xml:space="preserve"> form</w:t>
      </w:r>
      <w:r w:rsidR="00D43F16">
        <w:rPr>
          <w:rFonts w:ascii="Arial" w:hAnsi="Arial" w:cs="Arial"/>
          <w:lang w:val="en-GB"/>
        </w:rPr>
        <w:t>s</w:t>
      </w:r>
      <w:r w:rsidR="00D43F16" w:rsidRPr="00EC20DA">
        <w:rPr>
          <w:rFonts w:ascii="Arial" w:hAnsi="Arial" w:cs="Arial"/>
          <w:lang w:val="en-GB"/>
        </w:rPr>
        <w:t xml:space="preserve"> </w:t>
      </w:r>
      <w:r w:rsidR="00D43F16" w:rsidRPr="00DE6A9A">
        <w:rPr>
          <w:rFonts w:ascii="Arial" w:hAnsi="Arial" w:cs="Arial"/>
          <w:lang w:val="en-GB"/>
        </w:rPr>
        <w:t xml:space="preserve">(HMPs </w:t>
      </w:r>
      <w:proofErr w:type="spellStart"/>
      <w:r w:rsidR="00D43F16" w:rsidRPr="00DE6A9A">
        <w:rPr>
          <w:rFonts w:ascii="Arial" w:hAnsi="Arial" w:cs="Arial"/>
          <w:lang w:val="en-GB"/>
        </w:rPr>
        <w:t>e.T.</w:t>
      </w:r>
      <w:proofErr w:type="spellEnd"/>
      <w:r w:rsidR="00D43F16" w:rsidRPr="00DE6A9A">
        <w:rPr>
          <w:rFonts w:ascii="Arial" w:hAnsi="Arial" w:cs="Arial"/>
          <w:lang w:val="en-GB"/>
        </w:rPr>
        <w:t xml:space="preserve">  </w:t>
      </w:r>
      <w:r w:rsidR="00D43F16">
        <w:rPr>
          <w:rFonts w:ascii="Arial" w:hAnsi="Arial" w:cs="Arial"/>
          <w:lang w:val="en-GB"/>
        </w:rPr>
        <w:t>versus HTs</w:t>
      </w:r>
      <w:r w:rsidR="00D43F16" w:rsidRPr="00EC20DA">
        <w:rPr>
          <w:rFonts w:ascii="Arial" w:hAnsi="Arial" w:cs="Arial"/>
          <w:lang w:val="en-GB"/>
        </w:rPr>
        <w:t>)</w:t>
      </w:r>
      <w:r w:rsidR="00D43F16">
        <w:rPr>
          <w:rFonts w:ascii="Arial" w:hAnsi="Arial" w:cs="Arial"/>
          <w:lang w:val="en-GB"/>
        </w:rPr>
        <w:t xml:space="preserve"> </w:t>
      </w:r>
      <w:r w:rsidR="00DD2F37" w:rsidRPr="008E1370">
        <w:rPr>
          <w:rFonts w:ascii="Arial" w:hAnsi="Arial" w:cs="Arial"/>
          <w:lang w:val="en-GB"/>
        </w:rPr>
        <w:t xml:space="preserve">and the </w:t>
      </w:r>
      <w:r w:rsidR="00DD2F37">
        <w:rPr>
          <w:rFonts w:ascii="Arial" w:hAnsi="Arial" w:cs="Arial"/>
          <w:lang w:val="en-GB"/>
        </w:rPr>
        <w:t>perceived therapeutic effectiveness (“very good”, “moderate-distinct”, “minimal-mild”, “unchanged-</w:t>
      </w:r>
      <w:proofErr w:type="spellStart"/>
      <w:r w:rsidR="00DD2F37">
        <w:rPr>
          <w:rFonts w:ascii="Arial" w:hAnsi="Arial" w:cs="Arial"/>
          <w:lang w:val="en-GB"/>
        </w:rPr>
        <w:t>worsend</w:t>
      </w:r>
      <w:proofErr w:type="spellEnd"/>
      <w:r w:rsidR="00DD2F37">
        <w:rPr>
          <w:rFonts w:ascii="Arial" w:hAnsi="Arial" w:cs="Arial"/>
          <w:lang w:val="en-GB"/>
        </w:rPr>
        <w:t>”)</w:t>
      </w:r>
      <w:r w:rsidR="00B20098">
        <w:rPr>
          <w:rFonts w:ascii="Arial" w:hAnsi="Arial" w:cs="Arial"/>
          <w:lang w:val="en-GB"/>
        </w:rPr>
        <w:t>?</w:t>
      </w:r>
      <w:r w:rsidR="00DD2F37">
        <w:rPr>
          <w:rFonts w:ascii="Arial" w:hAnsi="Arial" w:cs="Arial"/>
          <w:lang w:val="en-GB"/>
        </w:rPr>
        <w:t xml:space="preserve"> (Mann-Whitney U</w:t>
      </w:r>
      <w:r w:rsidR="00B20098">
        <w:rPr>
          <w:rFonts w:ascii="Arial" w:hAnsi="Arial" w:cs="Arial"/>
          <w:lang w:val="en-GB"/>
        </w:rPr>
        <w:t>-</w:t>
      </w:r>
      <w:r w:rsidR="00DD2F37">
        <w:rPr>
          <w:rFonts w:ascii="Arial" w:hAnsi="Arial" w:cs="Arial"/>
          <w:lang w:val="en-GB"/>
        </w:rPr>
        <w:t>tes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5"/>
        <w:gridCol w:w="1701"/>
        <w:gridCol w:w="1696"/>
        <w:gridCol w:w="1134"/>
        <w:gridCol w:w="851"/>
        <w:gridCol w:w="845"/>
      </w:tblGrid>
      <w:tr w:rsidR="00DD2F37" w:rsidRPr="00EC20DA" w14:paraId="5840896B" w14:textId="77777777" w:rsidTr="00DD2F37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3C0B86" w14:textId="2FE6F72D" w:rsidR="00DD2F37" w:rsidRPr="00B760DD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Indic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473C487" w14:textId="77777777" w:rsidR="00DE6A9A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B760DD">
              <w:rPr>
                <w:rFonts w:ascii="Arial" w:hAnsi="Arial" w:cs="Arial"/>
                <w:b/>
                <w:bCs/>
                <w:lang w:val="en-GB"/>
              </w:rPr>
              <w:t>Group I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  <w:p w14:paraId="7FEA6454" w14:textId="36E759FB" w:rsidR="00DD2F37" w:rsidRDefault="00DE6A9A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HMPs </w:t>
            </w:r>
            <w:proofErr w:type="spellStart"/>
            <w:r>
              <w:rPr>
                <w:rFonts w:ascii="Arial" w:hAnsi="Arial" w:cs="Arial"/>
                <w:b/>
                <w:bCs/>
                <w:lang w:val="en-GB"/>
              </w:rPr>
              <w:t>e.T.</w:t>
            </w:r>
            <w:proofErr w:type="spellEnd"/>
          </w:p>
          <w:p w14:paraId="71D1CA31" w14:textId="37A09A22" w:rsidR="00DD2F37" w:rsidRPr="00DD2F37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DD2F37">
              <w:rPr>
                <w:rFonts w:ascii="Arial" w:hAnsi="Arial" w:cs="Arial"/>
                <w:b/>
                <w:bCs/>
                <w:i/>
                <w:iCs/>
                <w:lang w:val="en-GB"/>
              </w:rPr>
              <w:t>m</w:t>
            </w:r>
            <w:r w:rsidRPr="00DD2F37">
              <w:rPr>
                <w:rFonts w:ascii="Arial" w:hAnsi="Arial" w:cs="Arial"/>
                <w:b/>
                <w:bCs/>
                <w:vertAlign w:val="subscript"/>
                <w:lang w:val="en-GB"/>
              </w:rPr>
              <w:t>Rang</w:t>
            </w:r>
            <w:proofErr w:type="spellEnd"/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193A2A" w14:textId="77777777" w:rsidR="00DE6A9A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Group II </w:t>
            </w:r>
          </w:p>
          <w:p w14:paraId="3DDA4E49" w14:textId="50C8E580" w:rsidR="00DD2F37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 HT</w:t>
            </w:r>
          </w:p>
          <w:p w14:paraId="1846A8D9" w14:textId="2825F3E2" w:rsidR="00DD2F37" w:rsidRPr="00DD2F37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DD2F37">
              <w:rPr>
                <w:rFonts w:ascii="Arial" w:hAnsi="Arial" w:cs="Arial"/>
                <w:b/>
                <w:bCs/>
                <w:i/>
                <w:iCs/>
                <w:lang w:val="en-GB"/>
              </w:rPr>
              <w:t>m</w:t>
            </w:r>
            <w:r w:rsidRPr="00DD2F37">
              <w:rPr>
                <w:rFonts w:ascii="Arial" w:hAnsi="Arial" w:cs="Arial"/>
                <w:b/>
                <w:bCs/>
                <w:vertAlign w:val="subscript"/>
                <w:lang w:val="en-GB"/>
              </w:rPr>
              <w:t>Rang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C847CC" w14:textId="4F40131E" w:rsidR="00DD2F37" w:rsidRPr="00EC20DA" w:rsidRDefault="00DD2F37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B760DD">
              <w:rPr>
                <w:rFonts w:ascii="Arial" w:hAnsi="Arial" w:cs="Arial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3775B70" w14:textId="319235B9" w:rsidR="00DD2F37" w:rsidRPr="00EC20DA" w:rsidRDefault="00DD2F37" w:rsidP="00DD2F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B760DD">
              <w:rPr>
                <w:rFonts w:ascii="Arial" w:hAnsi="Arial" w:cs="Arial"/>
                <w:b/>
                <w:bCs/>
                <w:i/>
                <w:iCs/>
                <w:lang w:val="en-GB"/>
              </w:rPr>
              <w:t>r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FBBAF7" w14:textId="5085A184" w:rsidR="00DD2F37" w:rsidRPr="00EC20DA" w:rsidRDefault="00DD2F37" w:rsidP="00DD2F3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N </w:t>
            </w:r>
          </w:p>
        </w:tc>
      </w:tr>
      <w:tr w:rsidR="00DD2F37" w:rsidRPr="00EC20DA" w14:paraId="529582DD" w14:textId="77777777" w:rsidTr="00DD2F37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958C861" w14:textId="3CA331F3" w:rsidR="00DD2F37" w:rsidRPr="00DD2F37" w:rsidRDefault="00DD2F37" w:rsidP="00DD2F3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D2F37">
              <w:rPr>
                <w:rFonts w:ascii="Arial" w:hAnsi="Arial" w:cs="Arial"/>
                <w:b/>
                <w:bCs/>
                <w:lang w:val="en-GB"/>
              </w:rPr>
              <w:t>Menstrual Complaint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EE4B918" w14:textId="5309F845" w:rsidR="00DD2F37" w:rsidRPr="00B760DD" w:rsidRDefault="00DD2F37" w:rsidP="00DD2F37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9.46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679DA4C9" w14:textId="0BA69C44" w:rsidR="00DD2F37" w:rsidRPr="00B760DD" w:rsidRDefault="00DD2F37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9.0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5C78F68" w14:textId="49BF4CF4" w:rsidR="00DD2F37" w:rsidRPr="00B760DD" w:rsidRDefault="00DD2F37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1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3D56132" w14:textId="37F82E78" w:rsidR="00DD2F37" w:rsidRPr="00B760DD" w:rsidRDefault="00DD2F37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67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5BFEA1E4" w14:textId="57500771" w:rsidR="00DD2F37" w:rsidRPr="00B760DD" w:rsidRDefault="00DD2F37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2</w:t>
            </w:r>
          </w:p>
        </w:tc>
      </w:tr>
      <w:tr w:rsidR="00DD2F37" w:rsidRPr="00EC20DA" w14:paraId="58CAF59B" w14:textId="77777777" w:rsidTr="00DD2F3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805277" w14:textId="705814D9" w:rsidR="00DD2F37" w:rsidRDefault="00DD2F37" w:rsidP="00DD2F3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56371A">
              <w:rPr>
                <w:rFonts w:ascii="Arial" w:hAnsi="Arial" w:cs="Arial"/>
                <w:b/>
                <w:bCs/>
                <w:lang w:val="en-GB"/>
              </w:rPr>
              <w:t>Menopausal Complai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26434" w14:textId="408660BC" w:rsidR="00DD2F37" w:rsidRPr="00B760DD" w:rsidRDefault="00DD2F37" w:rsidP="00DD2F37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1.4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2BAF5BB" w14:textId="11C588B0" w:rsidR="00DD2F37" w:rsidRPr="00B760DD" w:rsidRDefault="00DD2F37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1F4C7" w14:textId="241A4C18" w:rsidR="00DD2F37" w:rsidRPr="00B760DD" w:rsidRDefault="00DD2F37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C85B12" w14:textId="21156019" w:rsidR="00DD2F37" w:rsidRPr="00B760DD" w:rsidRDefault="00DD2F37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85AA724" w14:textId="5D4F45DA" w:rsidR="00DD2F37" w:rsidRPr="00B760DD" w:rsidRDefault="00DD2F37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1</w:t>
            </w:r>
          </w:p>
        </w:tc>
      </w:tr>
      <w:tr w:rsidR="00DD2F37" w:rsidRPr="00EC20DA" w14:paraId="124E2B35" w14:textId="77777777" w:rsidTr="00DD2F37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5055965" w14:textId="28B0CBB8" w:rsidR="00DD2F37" w:rsidRDefault="00DD2F37" w:rsidP="00DD2F3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77316">
              <w:rPr>
                <w:rFonts w:ascii="Arial" w:hAnsi="Arial" w:cs="Arial"/>
                <w:b/>
                <w:bCs/>
                <w:lang w:val="en-GB"/>
              </w:rPr>
              <w:t>Uncomplicated Urinary Tract Infectio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9757E56" w14:textId="7E39D4D3" w:rsidR="00DD2F37" w:rsidRPr="00B760DD" w:rsidRDefault="00DD2F37" w:rsidP="00DD2F37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4.40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6B7C7597" w14:textId="62199350" w:rsidR="00DD2F37" w:rsidRPr="00B760DD" w:rsidRDefault="00DD2F37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42.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0B82595" w14:textId="7A340904" w:rsidR="00DD2F37" w:rsidRPr="00B760DD" w:rsidRDefault="00DD2F37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16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3868531" w14:textId="086C436F" w:rsidR="00DD2F37" w:rsidRPr="00B760DD" w:rsidRDefault="00DD2F37" w:rsidP="00DD2F37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83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</w:tcPr>
          <w:p w14:paraId="6AB08E40" w14:textId="57E31AE4" w:rsidR="00DD2F37" w:rsidRPr="00B760DD" w:rsidRDefault="00DD2F37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40</w:t>
            </w:r>
          </w:p>
        </w:tc>
      </w:tr>
    </w:tbl>
    <w:p w14:paraId="7BD13259" w14:textId="57FD75EB" w:rsidR="00DE6A9A" w:rsidRPr="00DE6A9A" w:rsidRDefault="00DE6A9A" w:rsidP="00DE6A9A">
      <w:pPr>
        <w:spacing w:line="276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DE6A9A">
        <w:rPr>
          <w:rFonts w:ascii="Arial" w:hAnsi="Arial" w:cs="Arial"/>
          <w:sz w:val="20"/>
          <w:szCs w:val="20"/>
          <w:lang w:val="en-GB"/>
        </w:rPr>
        <w:t xml:space="preserve">HMPs </w:t>
      </w:r>
      <w:proofErr w:type="spellStart"/>
      <w:r w:rsidRPr="00DE6A9A">
        <w:rPr>
          <w:rFonts w:ascii="Arial" w:hAnsi="Arial" w:cs="Arial"/>
          <w:sz w:val="20"/>
          <w:szCs w:val="20"/>
          <w:lang w:val="en-GB"/>
        </w:rPr>
        <w:t>e.T.</w:t>
      </w:r>
      <w:proofErr w:type="spellEnd"/>
      <w:r w:rsidRPr="00DE6A9A">
        <w:rPr>
          <w:rFonts w:ascii="Arial" w:hAnsi="Arial" w:cs="Arial"/>
          <w:sz w:val="20"/>
          <w:szCs w:val="20"/>
          <w:lang w:val="en-GB"/>
        </w:rPr>
        <w:t>=Herbal Medicinal Product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  <w:r w:rsidRPr="00DE6A9A">
        <w:rPr>
          <w:rFonts w:ascii="Arial" w:hAnsi="Arial" w:cs="Arial"/>
          <w:sz w:val="20"/>
          <w:szCs w:val="20"/>
          <w:lang w:val="en-GB"/>
        </w:rPr>
        <w:t xml:space="preserve"> except Teas, HT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  <w:r w:rsidRPr="00DE6A9A">
        <w:rPr>
          <w:rFonts w:ascii="Arial" w:hAnsi="Arial" w:cs="Arial"/>
          <w:sz w:val="20"/>
          <w:szCs w:val="20"/>
          <w:lang w:val="en-GB"/>
        </w:rPr>
        <w:t>=Herbal Tea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</w:p>
    <w:p w14:paraId="48F61817" w14:textId="77777777" w:rsidR="00DD2F37" w:rsidRPr="00EC20DA" w:rsidRDefault="00DD2F37">
      <w:pPr>
        <w:rPr>
          <w:rFonts w:ascii="Arial" w:hAnsi="Arial" w:cs="Arial"/>
          <w:b/>
          <w:bCs/>
          <w:lang w:val="en-GB"/>
        </w:rPr>
      </w:pPr>
    </w:p>
    <w:sectPr w:rsidR="00DD2F37" w:rsidRPr="00EC20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4D37DE"/>
    <w:multiLevelType w:val="hybridMultilevel"/>
    <w:tmpl w:val="10E68992"/>
    <w:lvl w:ilvl="0" w:tplc="1BE0E7B0">
      <w:start w:val="6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8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6E"/>
    <w:rsid w:val="0001797D"/>
    <w:rsid w:val="0005583E"/>
    <w:rsid w:val="00066CBC"/>
    <w:rsid w:val="002579DC"/>
    <w:rsid w:val="00387C89"/>
    <w:rsid w:val="003F413C"/>
    <w:rsid w:val="004307DF"/>
    <w:rsid w:val="00493F74"/>
    <w:rsid w:val="004E4834"/>
    <w:rsid w:val="004F6E31"/>
    <w:rsid w:val="0055024C"/>
    <w:rsid w:val="0056371A"/>
    <w:rsid w:val="00613CB0"/>
    <w:rsid w:val="00684086"/>
    <w:rsid w:val="00772D31"/>
    <w:rsid w:val="007A3EEF"/>
    <w:rsid w:val="0080412B"/>
    <w:rsid w:val="0086086C"/>
    <w:rsid w:val="00862470"/>
    <w:rsid w:val="008E1370"/>
    <w:rsid w:val="0092026E"/>
    <w:rsid w:val="009A14CB"/>
    <w:rsid w:val="00A272F3"/>
    <w:rsid w:val="00A34C71"/>
    <w:rsid w:val="00A9352C"/>
    <w:rsid w:val="00B20098"/>
    <w:rsid w:val="00B760DD"/>
    <w:rsid w:val="00BA60E3"/>
    <w:rsid w:val="00BC731A"/>
    <w:rsid w:val="00C67DD1"/>
    <w:rsid w:val="00C837DC"/>
    <w:rsid w:val="00D43F16"/>
    <w:rsid w:val="00D77316"/>
    <w:rsid w:val="00D918A5"/>
    <w:rsid w:val="00DA728E"/>
    <w:rsid w:val="00DB0A30"/>
    <w:rsid w:val="00DD2F37"/>
    <w:rsid w:val="00DE6A9A"/>
    <w:rsid w:val="00E14E56"/>
    <w:rsid w:val="00E8101D"/>
    <w:rsid w:val="00EC20DA"/>
    <w:rsid w:val="00F00199"/>
    <w:rsid w:val="00F71B68"/>
    <w:rsid w:val="00FE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6943"/>
  <w15:chartTrackingRefBased/>
  <w15:docId w15:val="{C32996A9-9181-4716-9B35-7F7BD5C34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20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0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0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0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0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0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0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0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0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0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0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0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026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026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026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026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026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026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0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0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0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0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0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026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026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026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0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026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026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C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14E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4E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4E56"/>
    <w:rPr>
      <w:sz w:val="20"/>
      <w:szCs w:val="20"/>
    </w:rPr>
  </w:style>
  <w:style w:type="character" w:customStyle="1" w:styleId="y2iqfc">
    <w:name w:val="y2iqfc"/>
    <w:basedOn w:val="Absatz-Standardschriftart"/>
    <w:rsid w:val="00DE6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btj34i9hz@goetheuniversitaet.onmicrosoft.com</dc:creator>
  <cp:keywords/>
  <dc:description/>
  <cp:lastModifiedBy>Frank Drebka</cp:lastModifiedBy>
  <cp:revision>12</cp:revision>
  <dcterms:created xsi:type="dcterms:W3CDTF">2024-11-26T13:24:00Z</dcterms:created>
  <dcterms:modified xsi:type="dcterms:W3CDTF">2025-01-29T09:20:00Z</dcterms:modified>
</cp:coreProperties>
</file>